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51893" w14:textId="0C4BF2D7" w:rsidR="00F6285C" w:rsidRPr="002405C2" w:rsidRDefault="000B07E5" w:rsidP="002405C2">
      <w:pPr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</w:pPr>
      <w:ins w:id="0" w:author="Anyela Lozano" w:date="2026-03-27T11:19:00Z" w16du:dateUtc="2026-03-27T16:19:00Z">
        <w:r>
          <w:rPr>
            <w:rFonts w:ascii="Calibri Light" w:eastAsia="Arial" w:hAnsi="Calibri Light" w:cs="Calibri Light"/>
            <w:b/>
            <w:kern w:val="0"/>
            <w:lang w:val="en" w:eastAsia="es-CO"/>
            <w14:ligatures w14:val="none"/>
          </w:rPr>
          <w:t xml:space="preserve">S4 </w:t>
        </w:r>
      </w:ins>
      <w:r w:rsidR="00E77FE6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>Table</w:t>
      </w:r>
      <w:del w:id="1" w:author="Anyela Lozano" w:date="2026-03-27T11:19:00Z" w16du:dateUtc="2026-03-27T16:19:00Z">
        <w:r w:rsidR="00E77FE6" w:rsidRPr="002405C2" w:rsidDel="000B07E5">
          <w:rPr>
            <w:rFonts w:ascii="Calibri Light" w:eastAsia="Arial" w:hAnsi="Calibri Light" w:cs="Calibri Light"/>
            <w:b/>
            <w:kern w:val="0"/>
            <w:lang w:val="en" w:eastAsia="es-CO"/>
            <w14:ligatures w14:val="none"/>
          </w:rPr>
          <w:delText xml:space="preserve"> S</w:delText>
        </w:r>
        <w:r w:rsidR="00BB1F3A" w:rsidDel="000B07E5">
          <w:rPr>
            <w:rFonts w:ascii="Calibri Light" w:eastAsia="Arial" w:hAnsi="Calibri Light" w:cs="Calibri Light"/>
            <w:b/>
            <w:kern w:val="0"/>
            <w:lang w:val="en" w:eastAsia="es-CO"/>
            <w14:ligatures w14:val="none"/>
          </w:rPr>
          <w:delText>4</w:delText>
        </w:r>
      </w:del>
      <w:r w:rsidR="00E77FE6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 xml:space="preserve">. Mean score of the </w:t>
      </w:r>
      <w:r w:rsidR="00BB1F3A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>DDST-II</w:t>
      </w:r>
      <w:r w:rsidR="00E77FE6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 xml:space="preserve"> domains* by </w:t>
      </w:r>
      <w:r w:rsidR="00347E78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>exposure</w:t>
      </w:r>
      <w:r w:rsidR="00BB1F3A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 xml:space="preserve"> to ZIKV</w:t>
      </w:r>
      <w:r w:rsidR="00347E78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>.</w:t>
      </w:r>
    </w:p>
    <w:tbl>
      <w:tblPr>
        <w:tblW w:w="9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87"/>
        <w:gridCol w:w="1778"/>
        <w:gridCol w:w="1779"/>
        <w:gridCol w:w="1778"/>
        <w:gridCol w:w="1780"/>
      </w:tblGrid>
      <w:tr w:rsidR="00E77FE6" w:rsidRPr="00BB1F3A" w14:paraId="2D557170" w14:textId="77777777" w:rsidTr="00BB1F3A">
        <w:trPr>
          <w:trHeight w:val="483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3A26A" w14:textId="77777777" w:rsidR="00E77FE6" w:rsidRPr="00BB1F3A" w:rsidRDefault="00E77FE6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B1F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B7754C" w14:textId="656F8061" w:rsidR="00E77FE6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ZIKV-unexposed</w:t>
            </w:r>
          </w:p>
          <w:p w14:paraId="217A7DFF" w14:textId="0BC18ADB" w:rsidR="00BB1F3A" w:rsidRPr="00BB1F3A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CB5FA" w14:textId="7BEB3A7C" w:rsidR="00E77FE6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ZIKV-exposed</w:t>
            </w:r>
          </w:p>
          <w:p w14:paraId="73407008" w14:textId="511B6B35" w:rsidR="00BB1F3A" w:rsidRPr="00BB1F3A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n=68)</w:t>
            </w:r>
          </w:p>
        </w:tc>
        <w:tc>
          <w:tcPr>
            <w:tcW w:w="1778" w:type="dxa"/>
            <w:vAlign w:val="center"/>
          </w:tcPr>
          <w:p w14:paraId="0A7871BA" w14:textId="77777777" w:rsidR="00E77FE6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rude mean difference</w:t>
            </w:r>
          </w:p>
          <w:p w14:paraId="4085D4F8" w14:textId="2B60EF0C" w:rsidR="00BB1F3A" w:rsidRPr="00BB1F3A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780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7F996B" w14:textId="6264B224" w:rsidR="00E77FE6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djusted* mean difference</w:t>
            </w:r>
          </w:p>
          <w:p w14:paraId="2A80E171" w14:textId="632D7815" w:rsidR="00BB1F3A" w:rsidRPr="00BB1F3A" w:rsidRDefault="00BB1F3A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95%CI)</w:t>
            </w:r>
          </w:p>
        </w:tc>
      </w:tr>
      <w:tr w:rsidR="00E77FE6" w:rsidRPr="00BB1F3A" w14:paraId="53C6FFA0" w14:textId="77777777" w:rsidTr="0093355B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ED90CE" w14:textId="0C1BCB70" w:rsidR="00E77FE6" w:rsidRPr="00BB1F3A" w:rsidRDefault="00BB1F3A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1F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rsonal-</w:t>
            </w:r>
            <w:r w:rsidRPr="00BB1F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914BD" w14:textId="25782FFD" w:rsidR="00E77FE6" w:rsidRPr="00BB1F3A" w:rsidRDefault="00BB1F3A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.8 (0.7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FD71B4" w14:textId="4F581790" w:rsidR="00E77FE6" w:rsidRPr="00BB1F3A" w:rsidRDefault="00BB1F3A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.7 (0.7)</w:t>
            </w:r>
          </w:p>
        </w:tc>
        <w:tc>
          <w:tcPr>
            <w:tcW w:w="1778" w:type="dxa"/>
            <w:vAlign w:val="center"/>
          </w:tcPr>
          <w:p w14:paraId="082952BF" w14:textId="077E12FB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1 (0.3, -0.2)</w:t>
            </w:r>
          </w:p>
        </w:tc>
        <w:tc>
          <w:tcPr>
            <w:tcW w:w="1780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FAE1B" w14:textId="62B90419" w:rsidR="00E77FE6" w:rsidRPr="00BB1F3A" w:rsidRDefault="000E1699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E77FE6" w:rsidRPr="00BB1F3A" w14:paraId="506CB6AD" w14:textId="77777777" w:rsidTr="0093355B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97159" w14:textId="77777777" w:rsidR="00E77FE6" w:rsidRPr="00BB1F3A" w:rsidRDefault="00E77FE6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1F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ine motor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8E1D1A" w14:textId="14AC0C0D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.5 (0.8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F4A02" w14:textId="78995A15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.6 (0.7)</w:t>
            </w:r>
          </w:p>
        </w:tc>
        <w:tc>
          <w:tcPr>
            <w:tcW w:w="1778" w:type="dxa"/>
            <w:vAlign w:val="center"/>
          </w:tcPr>
          <w:p w14:paraId="32EAE0DF" w14:textId="491D2866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 (-0.1, 0.4)</w:t>
            </w:r>
          </w:p>
        </w:tc>
        <w:tc>
          <w:tcPr>
            <w:tcW w:w="1780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70737" w14:textId="2F9FC8B7" w:rsidR="00E77FE6" w:rsidRPr="00BB1F3A" w:rsidRDefault="00B370A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 (-0.2, 0.4)</w:t>
            </w:r>
          </w:p>
        </w:tc>
      </w:tr>
      <w:tr w:rsidR="00E77FE6" w:rsidRPr="00BB1F3A" w14:paraId="64A7DF47" w14:textId="77777777" w:rsidTr="0093355B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8E1B0" w14:textId="77777777" w:rsidR="00E77FE6" w:rsidRPr="00BB1F3A" w:rsidRDefault="00E77FE6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1F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ross motor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70AC8" w14:textId="1A82D184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.0 (1.3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957F96" w14:textId="44E19E40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.3 (1.0)</w:t>
            </w:r>
          </w:p>
        </w:tc>
        <w:tc>
          <w:tcPr>
            <w:tcW w:w="1778" w:type="dxa"/>
            <w:vAlign w:val="center"/>
          </w:tcPr>
          <w:p w14:paraId="5B458C36" w14:textId="0F0CC090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 (-0.1, 0.7)</w:t>
            </w:r>
          </w:p>
        </w:tc>
        <w:tc>
          <w:tcPr>
            <w:tcW w:w="1780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4C6ABE" w14:textId="23AECFAB" w:rsidR="00E77FE6" w:rsidRPr="00BB1F3A" w:rsidRDefault="00F76A85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 (-0.3, 0.3)</w:t>
            </w:r>
          </w:p>
        </w:tc>
      </w:tr>
      <w:tr w:rsidR="00E77FE6" w:rsidRPr="00BB1F3A" w14:paraId="67CAA598" w14:textId="77777777" w:rsidTr="0093355B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D81FC" w14:textId="38C69BA9" w:rsidR="00E77FE6" w:rsidRPr="00BB1F3A" w:rsidRDefault="00BB1F3A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1F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E05632" w14:textId="0F00C186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8 (1.3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57981B" w14:textId="5977B5DD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8 (1.8)</w:t>
            </w:r>
          </w:p>
        </w:tc>
        <w:tc>
          <w:tcPr>
            <w:tcW w:w="1778" w:type="dxa"/>
            <w:vAlign w:val="center"/>
          </w:tcPr>
          <w:p w14:paraId="042ECAE7" w14:textId="6DED965B" w:rsidR="00E77FE6" w:rsidRPr="00BB1F3A" w:rsidRDefault="0093355B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 (-0.5, 0.5)</w:t>
            </w:r>
          </w:p>
        </w:tc>
        <w:tc>
          <w:tcPr>
            <w:tcW w:w="1780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2F26A" w14:textId="53A8523A" w:rsidR="00E77FE6" w:rsidRPr="00BB1F3A" w:rsidRDefault="00F76A85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1 (</w:t>
            </w:r>
            <w:r w:rsidR="00B61F6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7, 0.4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2405C2" w:rsidRPr="000B07E5" w14:paraId="4B81A9AC" w14:textId="77777777" w:rsidTr="002405C2">
        <w:trPr>
          <w:trHeight w:val="366"/>
          <w:jc w:val="center"/>
        </w:trPr>
        <w:tc>
          <w:tcPr>
            <w:tcW w:w="9002" w:type="dxa"/>
            <w:gridSpan w:val="5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D402F0" w14:textId="33E81842" w:rsidR="00E835ED" w:rsidRPr="00BB1F3A" w:rsidRDefault="002405C2" w:rsidP="000849A6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1F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* </w:t>
            </w:r>
            <w:r w:rsidR="000E16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del for the fine motor domain adjusted for child’s age and sex (</w:t>
            </w:r>
            <w:r w:rsidR="00F76A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lobal F-test: p=0.011; </w:t>
            </w:r>
            <w:r w:rsidR="000E16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justed-R</w:t>
            </w:r>
            <w:r w:rsidR="000E1699" w:rsidRPr="000E169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2</w:t>
            </w:r>
            <w:r w:rsidR="000E16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=</w:t>
            </w:r>
            <w:r w:rsidR="00B370A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7</w:t>
            </w:r>
            <w:r w:rsidR="005F5E6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mean VIF=1.11</w:t>
            </w:r>
            <w:r w:rsidR="000E16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; model for the gross motor domain adjusted by child’s age (</w:t>
            </w:r>
            <w:r w:rsidR="00F76A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lobal F-test: p=0.002; </w:t>
            </w:r>
            <w:r w:rsidR="000E16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justed-R</w:t>
            </w:r>
            <w:r w:rsidR="000E1699" w:rsidRPr="000E169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2</w:t>
            </w:r>
            <w:r w:rsidR="000E16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=</w:t>
            </w:r>
            <w:r w:rsidR="00F76A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7</w:t>
            </w:r>
            <w:r w:rsidR="00042C6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mean VIF=1.15</w:t>
            </w:r>
            <w:r w:rsidR="000E16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; and model for the language domain adjusted by child’s age and care</w:t>
            </w:r>
            <w:r w:rsidR="000849A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F76A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lobal F-test: p=0.142; </w:t>
            </w:r>
            <w:r w:rsidR="000849A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justed-R</w:t>
            </w:r>
            <w:r w:rsidR="000849A6" w:rsidRPr="000E169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2</w:t>
            </w:r>
            <w:r w:rsidR="000849A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=</w:t>
            </w:r>
            <w:r w:rsidR="00F76A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3</w:t>
            </w:r>
            <w:r w:rsidR="00042C6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VIF=1.11</w:t>
            </w:r>
            <w:r w:rsidR="000849A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Pr="00BB1F3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 w:rsidR="00B370A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 relevant confounders were identified for the personal-social domain.</w:t>
            </w:r>
            <w:r w:rsidR="006B5F4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te: </w:t>
            </w:r>
            <w:r w:rsidR="00475016" w:rsidRPr="0047501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o significant deviations from linearity were observed for </w:t>
            </w:r>
            <w:r w:rsidR="0047501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ild’s age</w:t>
            </w:r>
            <w:r w:rsidR="00942BC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any model</w:t>
            </w:r>
            <w:r w:rsidR="00475016" w:rsidRPr="0047501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 w:rsidR="0047501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942BC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reover, d</w:t>
            </w:r>
            <w:r w:rsidR="003B6E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e to heteroskedasticity </w:t>
            </w:r>
            <w:r w:rsidR="006B5F4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andard errors</w:t>
            </w:r>
            <w:r w:rsidR="003B6E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3B6EE2" w:rsidRPr="003B6E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e</w:t>
            </w:r>
            <w:r w:rsidR="003B6E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</w:t>
            </w:r>
            <w:r w:rsidR="003B6EE2" w:rsidRPr="003B6E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stimated using </w:t>
            </w:r>
            <w:r w:rsidR="003B6E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e</w:t>
            </w:r>
            <w:r w:rsidR="003B6EE2" w:rsidRPr="003B6E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robust method</w:t>
            </w:r>
            <w:r w:rsidR="00AF7E4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for all models</w:t>
            </w:r>
            <w:r w:rsidR="006B5F4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</w:tr>
    </w:tbl>
    <w:p w14:paraId="21E1D5B7" w14:textId="69A23924" w:rsidR="00E77FE6" w:rsidRDefault="00E77FE6" w:rsidP="002405C2">
      <w:pPr>
        <w:rPr>
          <w:rFonts w:ascii="Calibri" w:hAnsi="Calibri" w:cs="Calibri"/>
          <w:lang w:val="en-US"/>
        </w:rPr>
      </w:pPr>
    </w:p>
    <w:sectPr w:rsidR="00E77F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F79C0" w14:textId="77777777" w:rsidR="00C8574C" w:rsidRDefault="00C8574C" w:rsidP="00E77FE6">
      <w:pPr>
        <w:spacing w:after="0" w:line="240" w:lineRule="auto"/>
      </w:pPr>
      <w:r>
        <w:separator/>
      </w:r>
    </w:p>
  </w:endnote>
  <w:endnote w:type="continuationSeparator" w:id="0">
    <w:p w14:paraId="6EBE2F57" w14:textId="77777777" w:rsidR="00C8574C" w:rsidRDefault="00C8574C" w:rsidP="00E77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262FD" w14:textId="77777777" w:rsidR="00C8574C" w:rsidRDefault="00C8574C" w:rsidP="00E77FE6">
      <w:pPr>
        <w:spacing w:after="0" w:line="240" w:lineRule="auto"/>
      </w:pPr>
      <w:r>
        <w:separator/>
      </w:r>
    </w:p>
  </w:footnote>
  <w:footnote w:type="continuationSeparator" w:id="0">
    <w:p w14:paraId="6AE99A78" w14:textId="77777777" w:rsidR="00C8574C" w:rsidRDefault="00C8574C" w:rsidP="00E77FE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yela Lozano">
    <w15:presenceInfo w15:providerId="None" w15:userId="Anyela Loza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FE6"/>
    <w:rsid w:val="00042C61"/>
    <w:rsid w:val="000849A6"/>
    <w:rsid w:val="000B07E5"/>
    <w:rsid w:val="000E1699"/>
    <w:rsid w:val="0021743D"/>
    <w:rsid w:val="002405C2"/>
    <w:rsid w:val="00285ADC"/>
    <w:rsid w:val="00347E78"/>
    <w:rsid w:val="003776D2"/>
    <w:rsid w:val="00394E26"/>
    <w:rsid w:val="003B6EE2"/>
    <w:rsid w:val="00475016"/>
    <w:rsid w:val="004A363F"/>
    <w:rsid w:val="004B5FE1"/>
    <w:rsid w:val="00532E44"/>
    <w:rsid w:val="005D562E"/>
    <w:rsid w:val="005F5E6A"/>
    <w:rsid w:val="006A2EAC"/>
    <w:rsid w:val="006B5F45"/>
    <w:rsid w:val="00741586"/>
    <w:rsid w:val="00842A0A"/>
    <w:rsid w:val="008D01A3"/>
    <w:rsid w:val="0093355B"/>
    <w:rsid w:val="00942BC5"/>
    <w:rsid w:val="00AF1D48"/>
    <w:rsid w:val="00AF7E4F"/>
    <w:rsid w:val="00B370A6"/>
    <w:rsid w:val="00B61F68"/>
    <w:rsid w:val="00BB1F3A"/>
    <w:rsid w:val="00C8574C"/>
    <w:rsid w:val="00D27195"/>
    <w:rsid w:val="00E36A58"/>
    <w:rsid w:val="00E77FE6"/>
    <w:rsid w:val="00E835ED"/>
    <w:rsid w:val="00F25151"/>
    <w:rsid w:val="00F32B99"/>
    <w:rsid w:val="00F6285C"/>
    <w:rsid w:val="00F7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EC94E5A"/>
  <w15:chartTrackingRefBased/>
  <w15:docId w15:val="{FA5198C2-6DF3-4F52-A6FD-33F84A96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77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7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7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7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7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7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7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7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7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7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7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7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7F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7F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7F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7F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7F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7F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7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77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7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77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7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77F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7F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77F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7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7F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7FE6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E77F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7FE6"/>
  </w:style>
  <w:style w:type="paragraph" w:styleId="Piedepgina">
    <w:name w:val="footer"/>
    <w:basedOn w:val="Normal"/>
    <w:link w:val="PiedepginaCar"/>
    <w:uiPriority w:val="99"/>
    <w:unhideWhenUsed/>
    <w:rsid w:val="00E77F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FE6"/>
  </w:style>
  <w:style w:type="paragraph" w:styleId="Revisin">
    <w:name w:val="Revision"/>
    <w:hidden/>
    <w:uiPriority w:val="99"/>
    <w:semiHidden/>
    <w:rsid w:val="00E77F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URICIO HERRERA GALINDO</dc:creator>
  <cp:keywords/>
  <dc:description/>
  <cp:lastModifiedBy>Anyela Lozano</cp:lastModifiedBy>
  <cp:revision>3</cp:revision>
  <dcterms:created xsi:type="dcterms:W3CDTF">2026-03-19T18:55:00Z</dcterms:created>
  <dcterms:modified xsi:type="dcterms:W3CDTF">2026-03-2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851240-7e69-40ce-a3b5-0d9386cfc9d5</vt:lpwstr>
  </property>
</Properties>
</file>